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41" w:type="dxa"/>
        <w:jc w:val="left"/>
        <w:tblInd w:w="-2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72"/>
        <w:gridCol w:w="825"/>
        <w:gridCol w:w="825"/>
        <w:gridCol w:w="1736"/>
        <w:gridCol w:w="6583"/>
      </w:tblGrid>
      <w:tr>
        <w:trPr>
          <w:trHeight w:val="240" w:hRule="atLeast"/>
        </w:trPr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Fold change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FDR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Gene Symbol</w:t>
            </w:r>
          </w:p>
        </w:tc>
        <w:tc>
          <w:tcPr>
            <w:tcW w:w="65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Description</w:t>
            </w:r>
          </w:p>
        </w:tc>
      </w:tr>
      <w:tr>
        <w:trPr/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-1.2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128313069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167320945</w:t>
            </w:r>
          </w:p>
        </w:tc>
        <w:tc>
          <w:tcPr>
            <w:tcW w:w="1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RER1 </w:t>
            </w:r>
          </w:p>
        </w:tc>
        <w:tc>
          <w:tcPr>
            <w:tcW w:w="65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RER1 retention in endoplasmic reticulum 1 homolog (S. cerevisiae) (RER1), mRNA. </w:t>
            </w:r>
          </w:p>
        </w:tc>
      </w:tr>
      <w:tr>
        <w:trPr/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-1.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11879249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15645940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SLC25A33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solute carrier family 25, member 33 (SLC25A33), mRNA. </w:t>
            </w:r>
          </w:p>
        </w:tc>
      </w:tr>
      <w:tr>
        <w:trPr/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39561064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45183836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PGD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phosphogluconate dehydrogenase (PGD), mRNA.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10.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UBD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ubiquitin D (UBD), mRNA.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6.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LYZ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lysozyme (renal amyloidosis) (LYZ), mRNA. </w:t>
            </w:r>
          </w:p>
        </w:tc>
      </w:tr>
      <w:tr>
        <w:trPr/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79497040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82485488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PRAMEF10  // PRAMEF10  // PRAMEF10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PRAME family member 10 (PRAMEF10), mRNA.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3.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SNORD13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small nucleolar RNA, C/D box 13 (SNORD13), non-coding RNA.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3.5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1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2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SNORD6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small nucleolar RNA, C/D box 6 (SNORD6), non-coding RNA.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3.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1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MT2A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metallothionein 2A (MT2A), mRNA.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3.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2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4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BDP1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B double prime 1, subunit of RNA polymerase III transcription initiation factor IIIB (BDP1), mRNA.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3.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1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2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HSPA1A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heat shock 70kDa protein 1A (HSPA1A), mRNA.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CD63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CD63 molecule (CD63), transcript variant 1, mRNA. </w:t>
            </w:r>
          </w:p>
        </w:tc>
      </w:tr>
      <w:tr>
        <w:trPr/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41999625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47640432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TMEM50A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transmembrane protein 50A (TMEM50A), mRNA.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SNORA74A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small nucleolar RNA, H/ACA box 74A (SNORA74A), non-coding RNA. </w:t>
            </w:r>
          </w:p>
        </w:tc>
      </w:tr>
      <w:tr>
        <w:trPr/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541442305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59450958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SH3BGRL3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SH3 domain binding glutamic acid-rich protein like 3 (SH3BGRL3), mRNA.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TCH2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atched homolog 2 gene:ENSG00000117425 </w:t>
            </w:r>
          </w:p>
        </w:tc>
      </w:tr>
      <w:tr>
        <w:trPr/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-1.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26264854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31420487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MGN2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high-mobility group nucleosomal binding domain 2 (HMGN2), mRNA. </w:t>
            </w:r>
          </w:p>
        </w:tc>
      </w:tr>
      <w:tr>
        <w:trPr/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-1.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90632983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92058942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CCDC72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coiled-coil domain containing 72 (CCDC72), mRNA.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SPRR2B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small proline-rich protein 2B (SPRR2B), mRNA.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OM121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Homo sapiens POM121 membrane glycoprotein (rat) (POM121), mRNA. </w:t>
            </w:r>
          </w:p>
        </w:tc>
      </w:tr>
      <w:tr>
        <w:trPr/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-1.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35974575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41473110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RNU11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RNA, U11 small nuclear (RNU11), non-coding RNA.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DEFB109P1B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Homo sapiens defensin, beta 109, pseudogene 1B (DEF109P1B), non-coding RNA. </w:t>
            </w:r>
          </w:p>
        </w:tc>
      </w:tr>
      <w:tr>
        <w:trPr/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-1.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17755910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22225521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EPB41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erythrocyte membrane protein band 4.1 (elliptocytosis 1, RH-linked) (EPB41), transcript variant 2, mRNA. </w:t>
            </w:r>
          </w:p>
        </w:tc>
      </w:tr>
      <w:tr>
        <w:trPr/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27163499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32302769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ZCCHC17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zinc finger, CCHC domain containing 17 (ZCCHC17), mRNA.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RNU5E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RNA, U5E small nuclear (RNU5E), non-coding RNA.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AMY2A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amylase, alpha 2A (pancreatic) (AMY2A), mRNA.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SNORA42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small nucleolar RNA, H/ACA box 42 (SNORA42), non-coding RNA.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hCG_1651160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Ssu72 RNA polymerase II CTD phosphatase-like (LOC136157), mRNA. </w:t>
            </w:r>
          </w:p>
        </w:tc>
      </w:tr>
      <w:tr>
        <w:trPr/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5645428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8176211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MGB4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high-mobility group box 4 (HMGB4), transcript variant 1, mRNA.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OR2T8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olfactory receptor, family 2, subfamily T, member 8 (OR2T8), mRNA.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2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3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SNORD116-6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small nucleolar RNA, C/D box 116-6 (SNORD116-6), non-coding RNA. </w:t>
            </w:r>
          </w:p>
        </w:tc>
      </w:tr>
      <w:tr>
        <w:trPr/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9740174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24483986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RPS27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ribosomal protein S27 (RPS27), mRNA.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CFB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complement factor B (CFB), mRNA.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3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5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FYB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FYN binding protein (FYB-120/130) (FYB), transcript variant 1, mRNA.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1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2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LRRC37A2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leucine rich repeat containing 37, member A2 (LRRC37A2), mRNA.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TBC1D3P2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TBC1 domain family, member 3 pseudogene 2 (TBC1D3P2), non-coding RNA.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FYB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FYN binding protein (FYB-120/130) (FYB), transcript variant 1, mRNA.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2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4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SPDYE8P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speedy homolog E8 (Xenopus laevis), pseudogene (SPDYE8P), non-coding RNA.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SLAMF7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SLAM family member 7 (SLAMF7), mRNA.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4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6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ENPP2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ectonucleotide pyrophosphatase/phosphodiesterase 2 (ENPP2), transcript variant 1, mRNA. </w:t>
            </w:r>
          </w:p>
        </w:tc>
      </w:tr>
      <w:tr>
        <w:trPr/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2309083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6155368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SNORD46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small nucleolar RNA, C/D box 46 (SNORD46), non-coding RNA.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GZMK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Homo sapiens granzyme K (granzyme 3; tryptase II) (GZMK), mRNA.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C1QTNF9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C1q and tumor necrosis factor related protein 9 (C1QTNF9), mRNA. </w:t>
            </w:r>
          </w:p>
        </w:tc>
      </w:tr>
      <w:tr>
        <w:trPr/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25228161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0323151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CMPK1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cytidine monophosphate (UMP-CMP) kinase 1, cytosolic (CMPK1), transcript variant 1, mRNA.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CFB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complement factor B (CFB), mRNA. </w:t>
            </w:r>
          </w:p>
        </w:tc>
      </w:tr>
      <w:tr>
        <w:trPr/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6548157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9266966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BTF3L4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basic transcription factor 3-like 4 (BTF3L4), transcript variant 1, mRNA.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2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3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SNORA65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small nucleolar RNA, H/ACA box 65 (SNORA65), non-coding RNA.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1.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HBII-52-24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HBII-52-24 snoRNA (HBII-52-24), non-coding RNA.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1.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RNF185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ring finger protein 185 (RNF185), transcript variant 4, transcribed RNA.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1.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4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7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LA2G7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phospholipase A2, group VII (platelet-activating factor acetylhydrolase, plasma) (PLA2G7), mRNA.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1.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UBD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ubiquitin D (UBD), mRNA.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1.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1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2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SNORA16B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small nucleolar RNA, H/ACA box 16B (SNORA16B), non-coding RNA.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1.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1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SNORD51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small nucleolar RNA, C/D box 51 (SNORD51), non-coding RNA.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1.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CXCL13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chemokine (C-X-C motif) ligand 13 (CXCL13), mRNA.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1.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OR1S2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olfactory receptor, family 1, subfamily S, member 2 (OR1S2), mRNA. </w:t>
            </w:r>
          </w:p>
        </w:tc>
      </w:tr>
      <w:tr>
        <w:trPr/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98480172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98661487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NEXN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nexilin (F actin binding protein) (NEXN), mRNA.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MBD3L2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methyl-CpG binding domain protein 3-like 2 (MBD3L2), mRNA.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1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LOC100293539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PREDICTED: Homo sapiens similar to ribosomal protein 10 (LOC100293539), mRNA.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RDM7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PR domain containing 7 (PRDM7), transcript variant 1, mRNA. </w:t>
            </w:r>
          </w:p>
        </w:tc>
      </w:tr>
      <w:tr>
        <w:trPr/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1463739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5187959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LOC339524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hypothetical LOC339524 (LOC339524), transcript variant 5, non-coding RNA.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FAM75A7 </w:t>
            </w:r>
          </w:p>
        </w:tc>
        <w:tc>
          <w:tcPr>
            <w:tcW w:w="6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family with sequence similarity 75, member A7 (FAM75A7), mRNA. </w:t>
            </w:r>
          </w:p>
        </w:tc>
      </w:tr>
      <w:tr>
        <w:trPr>
          <w:trHeight w:val="240" w:hRule="atLeast"/>
        </w:trPr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STAT1 </w:t>
            </w:r>
          </w:p>
        </w:tc>
        <w:tc>
          <w:tcPr>
            <w:tcW w:w="6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signal transducer and activator of transcription 1, 91kDa (STAT1), transcript variant alpha, mRNA.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-284" w:hanging="0"/>
        <w:rPr/>
      </w:pPr>
      <w:r>
        <w:rPr>
          <w:rFonts w:cs="Times New Roman" w:ascii="Times New Roman" w:hAnsi="Times New Roman"/>
          <w:lang w:val="en-US"/>
        </w:rPr>
        <w:t xml:space="preserve">Suppl. Table S5 All genes upregulated in LP cells of typical nodular NLPHL compared to GC B cells (p &lt; 0.05, FDR &lt; 0.1, Fold change &gt; 1.7).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eastAsia="Cambria" w:cs="Symbol"/>
    </w:rPr>
  </w:style>
  <w:style w:type="character" w:styleId="WW8Num1z1">
    <w:name w:val="WW8Num1z1"/>
    <w:qFormat/>
    <w:rPr>
      <w:rFonts w:ascii="Courier New" w:hAnsi="Courier New" w:cs="Cambria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standardschriftar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KopfzeileZeichen">
    <w:name w:val="Kopfzeile Zeichen"/>
    <w:basedOn w:val="Absatzstandardschriftart"/>
    <w:qFormat/>
    <w:rPr>
      <w:rFonts w:ascii="Cambria" w:hAnsi="Cambria" w:eastAsia="Cambria" w:cs="Times New Roman"/>
      <w:lang w:val="en-US"/>
    </w:rPr>
  </w:style>
  <w:style w:type="character" w:styleId="FuzeileZeichen">
    <w:name w:val="Fußzeile Zeichen"/>
    <w:basedOn w:val="Absatzstandardschriftart"/>
    <w:qFormat/>
    <w:rPr>
      <w:rFonts w:ascii="Cambria" w:hAnsi="Cambria" w:eastAsia="Cambria" w:cs="Times New Roman"/>
      <w:lang w:val="en-US"/>
    </w:rPr>
  </w:style>
  <w:style w:type="character" w:styleId="PageNumber">
    <w:name w:val="Page Number"/>
    <w:basedOn w:val="Absatzstandardschriftart"/>
    <w:rPr/>
  </w:style>
  <w:style w:type="character" w:styleId="SprechblasentextZeichen">
    <w:name w:val="Sprechblasentext Zeichen"/>
    <w:basedOn w:val="Absatzstandardschriftart"/>
    <w:qFormat/>
    <w:rPr>
      <w:rFonts w:ascii="Lucida Grande" w:hAnsi="Lucida Grande" w:eastAsia="Cambria" w:cs="Times New Roman"/>
      <w:sz w:val="18"/>
      <w:szCs w:val="18"/>
    </w:rPr>
  </w:style>
  <w:style w:type="character" w:styleId="Kommentarzeichen">
    <w:name w:val="Kommentarzeichen"/>
    <w:qFormat/>
    <w:rPr>
      <w:sz w:val="18"/>
      <w:szCs w:val="18"/>
    </w:rPr>
  </w:style>
  <w:style w:type="character" w:styleId="KommentartextZeichen">
    <w:name w:val="Kommentartext Zeichen"/>
    <w:basedOn w:val="Absatzstandardschriftart"/>
    <w:qFormat/>
    <w:rPr>
      <w:rFonts w:ascii="Cambria" w:hAnsi="Cambria" w:eastAsia="Cambria" w:cs="Times New Roman"/>
      <w:lang w:val="en-US"/>
    </w:rPr>
  </w:style>
  <w:style w:type="character" w:styleId="KommentarthemaZeichen">
    <w:name w:val="Kommentarthema Zeichen"/>
    <w:basedOn w:val="KommentartextZeichen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0">
    <w:name w:val="font0"/>
    <w:basedOn w:val="Normal"/>
    <w:qFormat/>
    <w:pPr/>
    <w:rPr>
      <w:rFonts w:ascii="Arial" w:hAnsi="Arial" w:cs="Arial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Kommentartext">
    <w:name w:val="Kommentartext"/>
    <w:basedOn w:val="Normal"/>
    <w:qFormat/>
    <w:pPr/>
    <w:rPr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19:10:00Z</dcterms:created>
  <dc:creator>Sylvia Hartmann</dc:creator>
  <dc:description/>
  <cp:keywords/>
  <dc:language>en-US</dc:language>
  <cp:lastModifiedBy>Sylvia Hartmann</cp:lastModifiedBy>
  <dcterms:modified xsi:type="dcterms:W3CDTF">2013-09-25T19:11:00Z</dcterms:modified>
  <cp:revision>1</cp:revision>
  <dc:subject/>
  <dc:title/>
</cp:coreProperties>
</file>